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A96" w:rsidRPr="00A03B3C" w:rsidRDefault="00315A96" w:rsidP="00315A96">
      <w:pPr>
        <w:pStyle w:val="Heading1"/>
      </w:pPr>
      <w:r w:rsidRPr="00A03B3C">
        <w:t>Supplementary materials</w:t>
      </w:r>
    </w:p>
    <w:p w:rsidR="00315A96" w:rsidRPr="00A03B3C" w:rsidRDefault="00315A96" w:rsidP="00315A96">
      <w:r w:rsidRPr="00A03B3C">
        <w:t xml:space="preserve">In this supporting materials appendix to the manuscript “Offspring schooling associated with increase in parental survival in rural KwaZulu-Natal, South Africa”, we provide Supplementary Tables 1 </w:t>
      </w:r>
      <w:r>
        <w:t>–</w:t>
      </w:r>
      <w:r w:rsidRPr="00A03B3C">
        <w:t xml:space="preserve"> 9</w:t>
      </w:r>
      <w:r>
        <w:t>.</w:t>
      </w:r>
    </w:p>
    <w:p w:rsidR="00315A96" w:rsidRPr="00A03B3C" w:rsidRDefault="00315A96" w:rsidP="00315A96"/>
    <w:p w:rsidR="00315A96" w:rsidRPr="00A03B3C" w:rsidRDefault="00315A96" w:rsidP="00315A96">
      <w:pPr>
        <w:sectPr w:rsidR="00315A96" w:rsidRPr="00A03B3C" w:rsidSect="00EF1B2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315A96" w:rsidRPr="00A03B3C" w:rsidRDefault="00315A96" w:rsidP="00315A96">
      <w:pPr>
        <w:pStyle w:val="Caption"/>
      </w:pPr>
      <w:bookmarkStart w:id="0" w:name="_Supplementary_Table_1:"/>
      <w:bookmarkStart w:id="1" w:name="_Ref456528257"/>
      <w:bookmarkEnd w:id="0"/>
      <w:r w:rsidRPr="00A03B3C">
        <w:lastRenderedPageBreak/>
        <w:t xml:space="preserve">Supplementary Table </w:t>
      </w:r>
      <w:r w:rsidR="009A6913">
        <w:fldChar w:fldCharType="begin"/>
      </w:r>
      <w:r w:rsidR="009A6913">
        <w:instrText xml:space="preserve"> SEQ Supplementary_Table \* ARABIC </w:instrText>
      </w:r>
      <w:r w:rsidR="009A6913">
        <w:fldChar w:fldCharType="separate"/>
      </w:r>
      <w:r w:rsidRPr="00A03B3C">
        <w:rPr>
          <w:noProof/>
        </w:rPr>
        <w:t>1</w:t>
      </w:r>
      <w:r w:rsidR="009A6913">
        <w:rPr>
          <w:noProof/>
        </w:rPr>
        <w:fldChar w:fldCharType="end"/>
      </w:r>
      <w:bookmarkEnd w:id="1"/>
      <w:r w:rsidRPr="00A03B3C">
        <w:t>: Cox proportional hazards models for appropriate functional form (hazard ratio, 95%CI)</w:t>
      </w:r>
    </w:p>
    <w:p w:rsidR="00315A96" w:rsidRPr="00A03B3C" w:rsidRDefault="00315A96" w:rsidP="00315A96">
      <w:pPr>
        <w:sectPr w:rsidR="00315A96" w:rsidRPr="00A03B3C" w:rsidSect="002411BB">
          <w:footerReference w:type="default" r:id="rId13"/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  <w:r w:rsidRPr="00A03B3C">
        <w:rPr>
          <w:noProof/>
        </w:rPr>
        <w:drawing>
          <wp:inline distT="0" distB="0" distL="0" distR="0" wp14:anchorId="3B215CC0" wp14:editId="09F00DFE">
            <wp:extent cx="7134225" cy="5847856"/>
            <wp:effectExtent l="0" t="0" r="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7934" cy="5859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pStyle w:val="Heading2"/>
        <w:spacing w:line="240" w:lineRule="auto"/>
      </w:pPr>
      <w:bookmarkStart w:id="2" w:name="_Supplementary_Table_2:"/>
      <w:bookmarkStart w:id="3" w:name="_Ref456528568"/>
      <w:bookmarkEnd w:id="2"/>
      <w:r w:rsidRPr="00A03B3C">
        <w:lastRenderedPageBreak/>
        <w:t xml:space="preserve">Supplementary Table </w:t>
      </w:r>
      <w:r w:rsidR="009A6913">
        <w:fldChar w:fldCharType="begin"/>
      </w:r>
      <w:r w:rsidR="009A6913">
        <w:instrText xml:space="preserve"> SEQ Supplementary_Table \* ARABIC </w:instrText>
      </w:r>
      <w:r w:rsidR="009A6913">
        <w:fldChar w:fldCharType="separate"/>
      </w:r>
      <w:r w:rsidRPr="00A03B3C">
        <w:rPr>
          <w:noProof/>
        </w:rPr>
        <w:t>2</w:t>
      </w:r>
      <w:r w:rsidR="009A6913">
        <w:rPr>
          <w:noProof/>
        </w:rPr>
        <w:fldChar w:fldCharType="end"/>
      </w:r>
      <w:bookmarkEnd w:id="3"/>
      <w:r w:rsidRPr="00A03B3C">
        <w:t xml:space="preserve">a: Sample characteristics of mothers followed over time </w:t>
      </w:r>
    </w:p>
    <w:p w:rsidR="00315A96" w:rsidRPr="00A03B3C" w:rsidRDefault="00315A96" w:rsidP="00315A96">
      <w:r w:rsidRPr="00A03B3C">
        <w:rPr>
          <w:noProof/>
        </w:rPr>
        <w:drawing>
          <wp:inline distT="0" distB="0" distL="0" distR="0" wp14:anchorId="59556D63" wp14:editId="3D525DEF">
            <wp:extent cx="5941225" cy="5346797"/>
            <wp:effectExtent l="0" t="0" r="254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65" cy="5344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Start w:id="4" w:name="_Supplementary_Table_3:"/>
    <w:bookmarkEnd w:id="4"/>
    <w:p w:rsidR="00315A96" w:rsidRPr="00A03B3C" w:rsidRDefault="00315A96" w:rsidP="00315A96">
      <w:pPr>
        <w:pStyle w:val="Heading2"/>
        <w:spacing w:line="240" w:lineRule="auto"/>
      </w:pPr>
      <w:r w:rsidRPr="00A03B3C">
        <w:lastRenderedPageBreak/>
        <w:fldChar w:fldCharType="begin"/>
      </w:r>
      <w:r w:rsidRPr="00A03B3C">
        <w:instrText xml:space="preserve"> REF _Ref456528568 \h </w:instrText>
      </w:r>
      <w:r>
        <w:instrText xml:space="preserve"> \* MERGEFORMAT </w:instrText>
      </w:r>
      <w:r w:rsidRPr="00A03B3C">
        <w:fldChar w:fldCharType="separate"/>
      </w:r>
      <w:r w:rsidRPr="00A03B3C">
        <w:t xml:space="preserve">Supplementary Table </w:t>
      </w:r>
      <w:r w:rsidRPr="00A03B3C">
        <w:rPr>
          <w:noProof/>
        </w:rPr>
        <w:t>2</w:t>
      </w:r>
      <w:r w:rsidRPr="00A03B3C">
        <w:fldChar w:fldCharType="end"/>
      </w:r>
      <w:r w:rsidRPr="00A03B3C">
        <w:t xml:space="preserve">b: Sample characteristics of fathers followed over time </w:t>
      </w:r>
    </w:p>
    <w:p w:rsidR="00315A96" w:rsidRPr="00A03B3C" w:rsidRDefault="00315A96" w:rsidP="00315A96">
      <w:r w:rsidRPr="00A03B3C">
        <w:rPr>
          <w:noProof/>
        </w:rPr>
        <w:drawing>
          <wp:inline distT="0" distB="0" distL="0" distR="0" wp14:anchorId="1BEA740A" wp14:editId="0C7271C9">
            <wp:extent cx="5868564" cy="5271648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289" cy="527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tabs>
          <w:tab w:val="left" w:pos="1305"/>
        </w:tabs>
      </w:pPr>
      <w:r w:rsidRPr="00A03B3C">
        <w:tab/>
      </w: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pStyle w:val="Heading2"/>
        <w:spacing w:line="240" w:lineRule="auto"/>
      </w:pPr>
      <w:r w:rsidRPr="00A03B3C">
        <w:lastRenderedPageBreak/>
        <w:t>Supplementary Table 3: Cox proportional hazards models for parental hazard of death in subsamples by gender of the oldest child</w:t>
      </w:r>
    </w:p>
    <w:p w:rsidR="00315A96" w:rsidRPr="00A03B3C" w:rsidRDefault="00315A96" w:rsidP="00315A96">
      <w:pPr>
        <w:tabs>
          <w:tab w:val="left" w:pos="1305"/>
        </w:tabs>
      </w:pPr>
      <w:r w:rsidRPr="00A03B3C">
        <w:rPr>
          <w:noProof/>
        </w:rPr>
        <w:drawing>
          <wp:inline distT="0" distB="0" distL="0" distR="0" wp14:anchorId="1D83F0CE" wp14:editId="69B9DEEF">
            <wp:extent cx="5276850" cy="47720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tabs>
          <w:tab w:val="left" w:pos="1305"/>
        </w:tabs>
      </w:pPr>
      <w:r w:rsidRPr="00A03B3C">
        <w:t xml:space="preserve"> </w:t>
      </w: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tabs>
          <w:tab w:val="left" w:pos="1305"/>
        </w:tabs>
      </w:pPr>
    </w:p>
    <w:p w:rsidR="00315A96" w:rsidRPr="00A03B3C" w:rsidRDefault="00315A96" w:rsidP="00315A96">
      <w:pPr>
        <w:pStyle w:val="Heading2"/>
        <w:spacing w:line="240" w:lineRule="auto"/>
      </w:pPr>
      <w:bookmarkStart w:id="5" w:name="_Supplementary_Table_4:"/>
      <w:bookmarkStart w:id="6" w:name="_Supplementary_Table_5:"/>
      <w:bookmarkStart w:id="7" w:name="_Supplementary_Table_6:"/>
      <w:bookmarkStart w:id="8" w:name="_Ref456528377"/>
      <w:bookmarkEnd w:id="5"/>
      <w:bookmarkEnd w:id="6"/>
      <w:bookmarkEnd w:id="7"/>
      <w:r w:rsidRPr="00A03B3C">
        <w:lastRenderedPageBreak/>
        <w:t xml:space="preserve">Supplementary Table </w:t>
      </w:r>
      <w:bookmarkEnd w:id="8"/>
      <w:r w:rsidRPr="00A03B3C">
        <w:t>4: Sensitivity analyses for Cox proportional hazards models</w:t>
      </w:r>
    </w:p>
    <w:p w:rsidR="00315A96" w:rsidRPr="00A03B3C" w:rsidRDefault="00315A96" w:rsidP="00315A96">
      <w:bookmarkStart w:id="9" w:name="_Supplementary_Table_7:"/>
      <w:bookmarkEnd w:id="9"/>
      <w:r w:rsidRPr="00A03B3C">
        <w:rPr>
          <w:noProof/>
        </w:rPr>
        <w:drawing>
          <wp:inline distT="0" distB="0" distL="0" distR="0" wp14:anchorId="1AAA5756" wp14:editId="13E52FEC">
            <wp:extent cx="6229041" cy="5530215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820" cy="553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pStyle w:val="Heading2"/>
        <w:spacing w:line="240" w:lineRule="auto"/>
      </w:pPr>
      <w:bookmarkStart w:id="10" w:name="_Supplementary_Table_8:"/>
      <w:bookmarkStart w:id="11" w:name="_Ref456528399"/>
      <w:bookmarkEnd w:id="10"/>
      <w:r w:rsidRPr="00A03B3C">
        <w:lastRenderedPageBreak/>
        <w:t xml:space="preserve">Supplementary Table </w:t>
      </w:r>
      <w:bookmarkEnd w:id="11"/>
      <w:r w:rsidRPr="00A03B3C">
        <w:t>5: Cox proportional hazards models for parental hazard of death stratified by parental and child age</w:t>
      </w:r>
      <w:bookmarkStart w:id="12" w:name="_Ref456528409"/>
    </w:p>
    <w:p w:rsidR="00315A96" w:rsidRPr="00A03B3C" w:rsidRDefault="009C50C0" w:rsidP="00315A96">
      <w:bookmarkStart w:id="13" w:name="_GoBack"/>
      <w:r w:rsidRPr="009C50C0">
        <w:drawing>
          <wp:inline distT="0" distB="0" distL="0" distR="0">
            <wp:extent cx="5157162" cy="49911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162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3"/>
    </w:p>
    <w:p w:rsidR="00315A96" w:rsidRPr="00A03B3C" w:rsidRDefault="00315A96" w:rsidP="00315A96">
      <w:pPr>
        <w:pStyle w:val="Heading2"/>
        <w:spacing w:line="240" w:lineRule="auto"/>
      </w:pPr>
      <w:r w:rsidRPr="00A03B3C">
        <w:lastRenderedPageBreak/>
        <w:t xml:space="preserve">Supplementary Table 6: Cox proportional hazards models for parental hazard of death using alternative sample specifications </w:t>
      </w:r>
    </w:p>
    <w:p w:rsidR="00315A96" w:rsidRPr="00A03B3C" w:rsidRDefault="00315A96" w:rsidP="00315A96">
      <w:r w:rsidRPr="00A03B3C">
        <w:rPr>
          <w:noProof/>
        </w:rPr>
        <w:drawing>
          <wp:inline distT="0" distB="0" distL="0" distR="0" wp14:anchorId="13FF6F55" wp14:editId="495EBD0F">
            <wp:extent cx="5482115" cy="5181600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796" cy="518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spacing w:line="276" w:lineRule="auto"/>
        <w:rPr>
          <w:sz w:val="22"/>
          <w:szCs w:val="22"/>
          <w:u w:val="single"/>
        </w:rPr>
      </w:pPr>
      <w:r w:rsidRPr="00A03B3C">
        <w:rPr>
          <w:b/>
          <w:sz w:val="22"/>
          <w:szCs w:val="22"/>
          <w:u w:val="single"/>
        </w:rPr>
        <w:br w:type="page"/>
      </w:r>
    </w:p>
    <w:p w:rsidR="00315A96" w:rsidRPr="00A03B3C" w:rsidRDefault="00315A96" w:rsidP="00315A96">
      <w:pPr>
        <w:pStyle w:val="Heading2"/>
        <w:spacing w:line="276" w:lineRule="auto"/>
      </w:pPr>
      <w:r w:rsidRPr="00A03B3C">
        <w:lastRenderedPageBreak/>
        <w:t xml:space="preserve">Supplementary Table 7: Two-level random-intercept survival models using data on household membership type and area of residence </w:t>
      </w:r>
      <w:bookmarkEnd w:id="12"/>
    </w:p>
    <w:p w:rsidR="00315A96" w:rsidRPr="00A03B3C" w:rsidRDefault="00315A96" w:rsidP="00315A96">
      <w:r w:rsidRPr="00A03B3C">
        <w:rPr>
          <w:noProof/>
        </w:rPr>
        <w:drawing>
          <wp:inline distT="0" distB="0" distL="0" distR="0" wp14:anchorId="5287D698" wp14:editId="40405F82">
            <wp:extent cx="5847700" cy="4905375"/>
            <wp:effectExtent l="0" t="0" r="127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625" cy="4908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spacing w:line="276" w:lineRule="auto"/>
      </w:pPr>
      <w:r w:rsidRPr="00A03B3C">
        <w:br w:type="page"/>
      </w:r>
    </w:p>
    <w:p w:rsidR="00315A96" w:rsidRPr="00A03B3C" w:rsidRDefault="00315A96" w:rsidP="00315A96">
      <w:pPr>
        <w:pStyle w:val="Heading2"/>
        <w:spacing w:line="276" w:lineRule="auto"/>
        <w:rPr>
          <w:szCs w:val="22"/>
        </w:rPr>
      </w:pPr>
      <w:r w:rsidRPr="00A03B3C">
        <w:lastRenderedPageBreak/>
        <w:t>Supplementary Table 8:</w:t>
      </w:r>
      <w:r w:rsidRPr="00A03B3C">
        <w:rPr>
          <w:szCs w:val="22"/>
        </w:rPr>
        <w:t xml:space="preserve"> </w:t>
      </w:r>
      <w:r w:rsidRPr="004F06BE">
        <w:rPr>
          <w:szCs w:val="22"/>
        </w:rPr>
        <w:t xml:space="preserve">Descriptive statistics for </w:t>
      </w:r>
      <w:r>
        <w:rPr>
          <w:szCs w:val="22"/>
        </w:rPr>
        <w:t>multiple imputation</w:t>
      </w:r>
    </w:p>
    <w:p w:rsidR="00315A96" w:rsidRPr="00A03B3C" w:rsidRDefault="00315A96" w:rsidP="00315A96">
      <w:pPr>
        <w:rPr>
          <w:b/>
          <w:sz w:val="22"/>
          <w:szCs w:val="22"/>
        </w:rPr>
      </w:pPr>
      <w:r w:rsidRPr="006B51EC">
        <w:rPr>
          <w:noProof/>
        </w:rPr>
        <w:drawing>
          <wp:inline distT="0" distB="0" distL="0" distR="0" wp14:anchorId="009CD359" wp14:editId="1B64BDFF">
            <wp:extent cx="4008043" cy="6926260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940" cy="6943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rPr>
          <w:b/>
          <w:sz w:val="22"/>
          <w:szCs w:val="22"/>
        </w:rPr>
      </w:pPr>
    </w:p>
    <w:p w:rsidR="00315A96" w:rsidRPr="00A03B3C" w:rsidRDefault="00315A96" w:rsidP="00315A96">
      <w:pPr>
        <w:spacing w:line="276" w:lineRule="auto"/>
        <w:rPr>
          <w:b/>
        </w:rPr>
      </w:pPr>
    </w:p>
    <w:p w:rsidR="00315A96" w:rsidRPr="00A03B3C" w:rsidRDefault="00315A96" w:rsidP="00315A96">
      <w:pPr>
        <w:pStyle w:val="Heading2"/>
        <w:spacing w:line="276" w:lineRule="auto"/>
        <w:rPr>
          <w:szCs w:val="22"/>
        </w:rPr>
      </w:pPr>
      <w:r w:rsidRPr="00A03B3C">
        <w:lastRenderedPageBreak/>
        <w:t>Supplementary Table 9a:</w:t>
      </w:r>
      <w:r w:rsidRPr="00A03B3C">
        <w:rPr>
          <w:szCs w:val="22"/>
        </w:rPr>
        <w:t xml:space="preserve"> Regression results from multiply imputed dataset for maternal death (hazard ratios and 95% confidence intervals)</w:t>
      </w:r>
    </w:p>
    <w:p w:rsidR="00315A96" w:rsidRPr="00A03B3C" w:rsidRDefault="00315A96" w:rsidP="00315A96">
      <w:r w:rsidRPr="00A03B3C">
        <w:rPr>
          <w:noProof/>
        </w:rPr>
        <w:drawing>
          <wp:inline distT="0" distB="0" distL="0" distR="0" wp14:anchorId="02D9B01D" wp14:editId="74460AA8">
            <wp:extent cx="5840769" cy="7486650"/>
            <wp:effectExtent l="0" t="0" r="762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499" cy="7488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A96" w:rsidRPr="00A03B3C" w:rsidRDefault="00315A96" w:rsidP="00315A96">
      <w:pPr>
        <w:pStyle w:val="Heading2"/>
        <w:spacing w:line="276" w:lineRule="auto"/>
      </w:pPr>
      <w:r w:rsidRPr="00A03B3C">
        <w:lastRenderedPageBreak/>
        <w:t>Supplementary Table 9b: Regression results from multiply imputed dataset for paternal death (hazard ratios and 95% confidence intervals)</w:t>
      </w:r>
    </w:p>
    <w:p w:rsidR="00E35007" w:rsidRDefault="00315A96">
      <w:r w:rsidRPr="00A03B3C">
        <w:rPr>
          <w:noProof/>
        </w:rPr>
        <w:drawing>
          <wp:inline distT="0" distB="0" distL="0" distR="0" wp14:anchorId="3E13C77B" wp14:editId="17D896F9">
            <wp:extent cx="5895473" cy="738599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407" cy="738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5007" w:rsidSect="00FE54E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913" w:rsidRDefault="009A6913">
      <w:pPr>
        <w:spacing w:after="0" w:line="240" w:lineRule="auto"/>
      </w:pPr>
      <w:r>
        <w:separator/>
      </w:r>
    </w:p>
  </w:endnote>
  <w:endnote w:type="continuationSeparator" w:id="0">
    <w:p w:rsidR="009A6913" w:rsidRDefault="009A6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AB8" w:rsidRDefault="009A69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-358350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41B3" w:rsidRPr="00655893" w:rsidRDefault="00315A96">
        <w:pPr>
          <w:pStyle w:val="Footer"/>
          <w:jc w:val="right"/>
          <w:rPr>
            <w:sz w:val="20"/>
          </w:rPr>
        </w:pPr>
        <w:r w:rsidRPr="00655893">
          <w:rPr>
            <w:sz w:val="20"/>
          </w:rPr>
          <w:fldChar w:fldCharType="begin"/>
        </w:r>
        <w:r w:rsidRPr="00F450A3">
          <w:rPr>
            <w:sz w:val="20"/>
          </w:rPr>
          <w:instrText xml:space="preserve"> PAGE   \* MERGEFORMAT </w:instrText>
        </w:r>
        <w:r w:rsidRPr="00655893">
          <w:rPr>
            <w:sz w:val="20"/>
          </w:rPr>
          <w:fldChar w:fldCharType="separate"/>
        </w:r>
        <w:r w:rsidR="009C50C0">
          <w:rPr>
            <w:noProof/>
            <w:sz w:val="20"/>
          </w:rPr>
          <w:t>1</w:t>
        </w:r>
        <w:r w:rsidRPr="00655893">
          <w:rPr>
            <w:noProof/>
            <w:sz w:val="20"/>
          </w:rPr>
          <w:fldChar w:fldCharType="end"/>
        </w:r>
      </w:p>
    </w:sdtContent>
  </w:sdt>
  <w:p w:rsidR="002641B3" w:rsidRDefault="009A691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AB8" w:rsidRDefault="009A6913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1690719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41B3" w:rsidRPr="00655893" w:rsidRDefault="00315A96">
        <w:pPr>
          <w:pStyle w:val="Footer"/>
          <w:jc w:val="right"/>
          <w:rPr>
            <w:sz w:val="20"/>
          </w:rPr>
        </w:pPr>
        <w:r w:rsidRPr="00655893">
          <w:rPr>
            <w:sz w:val="20"/>
          </w:rPr>
          <w:fldChar w:fldCharType="begin"/>
        </w:r>
        <w:r w:rsidRPr="00F450A3">
          <w:rPr>
            <w:sz w:val="20"/>
          </w:rPr>
          <w:instrText xml:space="preserve"> PAGE   \* MERGEFORMAT </w:instrText>
        </w:r>
        <w:r w:rsidRPr="00655893">
          <w:rPr>
            <w:sz w:val="20"/>
          </w:rPr>
          <w:fldChar w:fldCharType="separate"/>
        </w:r>
        <w:r w:rsidR="009C50C0">
          <w:rPr>
            <w:noProof/>
            <w:sz w:val="20"/>
          </w:rPr>
          <w:t>7</w:t>
        </w:r>
        <w:r w:rsidRPr="00655893">
          <w:rPr>
            <w:noProof/>
            <w:sz w:val="20"/>
          </w:rPr>
          <w:fldChar w:fldCharType="end"/>
        </w:r>
      </w:p>
    </w:sdtContent>
  </w:sdt>
  <w:p w:rsidR="002641B3" w:rsidRDefault="009A69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913" w:rsidRDefault="009A6913">
      <w:pPr>
        <w:spacing w:after="0" w:line="240" w:lineRule="auto"/>
      </w:pPr>
      <w:r>
        <w:separator/>
      </w:r>
    </w:p>
  </w:footnote>
  <w:footnote w:type="continuationSeparator" w:id="0">
    <w:p w:rsidR="009A6913" w:rsidRDefault="009A69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AB8" w:rsidRDefault="009A691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AB8" w:rsidRDefault="009A691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AB8" w:rsidRDefault="009A69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A96"/>
    <w:rsid w:val="00127958"/>
    <w:rsid w:val="00130335"/>
    <w:rsid w:val="00161239"/>
    <w:rsid w:val="00164A28"/>
    <w:rsid w:val="00191F11"/>
    <w:rsid w:val="001943E7"/>
    <w:rsid w:val="001C0064"/>
    <w:rsid w:val="001D5E41"/>
    <w:rsid w:val="00220502"/>
    <w:rsid w:val="0024342B"/>
    <w:rsid w:val="00254B42"/>
    <w:rsid w:val="002566A9"/>
    <w:rsid w:val="002A5F74"/>
    <w:rsid w:val="002A60A0"/>
    <w:rsid w:val="002B0F5E"/>
    <w:rsid w:val="002B740A"/>
    <w:rsid w:val="002F39E5"/>
    <w:rsid w:val="00307C96"/>
    <w:rsid w:val="00315A96"/>
    <w:rsid w:val="0033632F"/>
    <w:rsid w:val="00336D31"/>
    <w:rsid w:val="00346F37"/>
    <w:rsid w:val="003B6FE1"/>
    <w:rsid w:val="003B760D"/>
    <w:rsid w:val="003C6DAA"/>
    <w:rsid w:val="00414A1B"/>
    <w:rsid w:val="00436284"/>
    <w:rsid w:val="004A66F3"/>
    <w:rsid w:val="004D34D3"/>
    <w:rsid w:val="005074F2"/>
    <w:rsid w:val="005C0337"/>
    <w:rsid w:val="005C1011"/>
    <w:rsid w:val="005C3F3C"/>
    <w:rsid w:val="005C62BE"/>
    <w:rsid w:val="005D6A91"/>
    <w:rsid w:val="005D78A5"/>
    <w:rsid w:val="005F69A8"/>
    <w:rsid w:val="00624D3C"/>
    <w:rsid w:val="0064742D"/>
    <w:rsid w:val="00656C7D"/>
    <w:rsid w:val="00670538"/>
    <w:rsid w:val="006A4898"/>
    <w:rsid w:val="00713CB5"/>
    <w:rsid w:val="0071799C"/>
    <w:rsid w:val="00721C70"/>
    <w:rsid w:val="00725F74"/>
    <w:rsid w:val="00726419"/>
    <w:rsid w:val="0079335D"/>
    <w:rsid w:val="007A1A47"/>
    <w:rsid w:val="007B5A68"/>
    <w:rsid w:val="007B7FF6"/>
    <w:rsid w:val="007C3CF2"/>
    <w:rsid w:val="007D1864"/>
    <w:rsid w:val="007E6E7D"/>
    <w:rsid w:val="007E7E0B"/>
    <w:rsid w:val="007F30F7"/>
    <w:rsid w:val="007F5C3F"/>
    <w:rsid w:val="00813042"/>
    <w:rsid w:val="0082280D"/>
    <w:rsid w:val="00837D95"/>
    <w:rsid w:val="00851184"/>
    <w:rsid w:val="0087599B"/>
    <w:rsid w:val="00893F13"/>
    <w:rsid w:val="008B72CA"/>
    <w:rsid w:val="008D6FB2"/>
    <w:rsid w:val="008F0B8D"/>
    <w:rsid w:val="00912980"/>
    <w:rsid w:val="00987F13"/>
    <w:rsid w:val="009A6913"/>
    <w:rsid w:val="009C50C0"/>
    <w:rsid w:val="009F165B"/>
    <w:rsid w:val="00A22A24"/>
    <w:rsid w:val="00A25A55"/>
    <w:rsid w:val="00A31259"/>
    <w:rsid w:val="00A44E9E"/>
    <w:rsid w:val="00A57112"/>
    <w:rsid w:val="00A650CA"/>
    <w:rsid w:val="00AE2725"/>
    <w:rsid w:val="00AE4149"/>
    <w:rsid w:val="00B1592E"/>
    <w:rsid w:val="00B3593E"/>
    <w:rsid w:val="00B36021"/>
    <w:rsid w:val="00B42CD3"/>
    <w:rsid w:val="00B441D6"/>
    <w:rsid w:val="00BC26A6"/>
    <w:rsid w:val="00BE4DF5"/>
    <w:rsid w:val="00BE5903"/>
    <w:rsid w:val="00BF59B6"/>
    <w:rsid w:val="00C12B9E"/>
    <w:rsid w:val="00C14F72"/>
    <w:rsid w:val="00C27822"/>
    <w:rsid w:val="00C40865"/>
    <w:rsid w:val="00C635AA"/>
    <w:rsid w:val="00C72790"/>
    <w:rsid w:val="00C85326"/>
    <w:rsid w:val="00CE1FCB"/>
    <w:rsid w:val="00D2332E"/>
    <w:rsid w:val="00D23369"/>
    <w:rsid w:val="00D468F1"/>
    <w:rsid w:val="00D663C9"/>
    <w:rsid w:val="00D726CE"/>
    <w:rsid w:val="00D82530"/>
    <w:rsid w:val="00DA229A"/>
    <w:rsid w:val="00DD3451"/>
    <w:rsid w:val="00DF6CD1"/>
    <w:rsid w:val="00E208A3"/>
    <w:rsid w:val="00E35007"/>
    <w:rsid w:val="00E51B5C"/>
    <w:rsid w:val="00E56DCF"/>
    <w:rsid w:val="00E64105"/>
    <w:rsid w:val="00E75D6E"/>
    <w:rsid w:val="00E93CDA"/>
    <w:rsid w:val="00EF4D05"/>
    <w:rsid w:val="00F531DD"/>
    <w:rsid w:val="00FB7E17"/>
    <w:rsid w:val="00FC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A96"/>
    <w:pPr>
      <w:spacing w:after="20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A96"/>
    <w:pPr>
      <w:keepNext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A96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96"/>
    <w:rPr>
      <w:rFonts w:ascii="Times New Roman" w:hAnsi="Times New Roman" w:cs="Times New Roman"/>
      <w:b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15A96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A9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A96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Heading1"/>
    <w:next w:val="Normal"/>
    <w:uiPriority w:val="35"/>
    <w:unhideWhenUsed/>
    <w:qFormat/>
    <w:rsid w:val="00315A96"/>
    <w:pPr>
      <w:spacing w:line="240" w:lineRule="auto"/>
    </w:pPr>
    <w:rPr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A96"/>
    <w:pPr>
      <w:spacing w:after="20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A96"/>
    <w:pPr>
      <w:keepNext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A96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96"/>
    <w:rPr>
      <w:rFonts w:ascii="Times New Roman" w:hAnsi="Times New Roman" w:cs="Times New Roman"/>
      <w:b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15A96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A9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A96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Heading1"/>
    <w:next w:val="Normal"/>
    <w:uiPriority w:val="35"/>
    <w:unhideWhenUsed/>
    <w:qFormat/>
    <w:rsid w:val="00315A96"/>
    <w:pPr>
      <w:spacing w:line="240" w:lineRule="auto"/>
    </w:pPr>
    <w:rPr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18" Type="http://schemas.openxmlformats.org/officeDocument/2006/relationships/image" Target="media/image5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4.e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3.emf"/><Relationship Id="rId20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11.emf"/><Relationship Id="rId5" Type="http://schemas.openxmlformats.org/officeDocument/2006/relationships/footnotes" Target="footnotes.xml"/><Relationship Id="rId15" Type="http://schemas.openxmlformats.org/officeDocument/2006/relationships/image" Target="media/image2.emf"/><Relationship Id="rId23" Type="http://schemas.openxmlformats.org/officeDocument/2006/relationships/image" Target="media/image10.emf"/><Relationship Id="rId10" Type="http://schemas.openxmlformats.org/officeDocument/2006/relationships/footer" Target="footer2.xml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1.emf"/><Relationship Id="rId22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02T16:40:00Z</dcterms:created>
  <dcterms:modified xsi:type="dcterms:W3CDTF">2017-01-07T17:38:00Z</dcterms:modified>
</cp:coreProperties>
</file>